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3F0A" w14:textId="26650A36" w:rsidR="00D4403E" w:rsidRPr="00137638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The </w:t>
      </w:r>
      <w:r w:rsidR="00137638" w:rsidRPr="00137638">
        <w:rPr>
          <w:rFonts w:ascii="Times New Roman" w:eastAsia="宋体" w:hAnsi="Times New Roman" w:cs="Times New Roman"/>
          <w:sz w:val="24"/>
        </w:rPr>
        <w:t>JNSF</w:t>
      </w:r>
      <w:r w:rsidRPr="00137638">
        <w:rPr>
          <w:rFonts w:ascii="Times New Roman" w:eastAsia="宋体" w:hAnsi="Times New Roman" w:cs="Times New Roman"/>
          <w:sz w:val="24"/>
        </w:rPr>
        <w:t xml:space="preserve"> is produced by Jiangyin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Tianjiang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Pharmaceutical Co., Ltd. into granules according to specific production specifications, batch number: 2104322, specification: 5.1g/bag, usage and dosage: 2 times a day, 2 bags each time, taken with boiled water. Valid until March 2024.</w:t>
      </w:r>
    </w:p>
    <w:p w14:paraId="5187C8D1" w14:textId="77777777" w:rsidR="00721F50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Preparation process of granules: </w:t>
      </w:r>
    </w:p>
    <w:p w14:paraId="7C60824E" w14:textId="7F84353F" w:rsidR="00721F50" w:rsidRDefault="00721F50" w:rsidP="00D4403E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P</w:t>
      </w:r>
      <w:r w:rsidR="00D4403E" w:rsidRPr="00137638">
        <w:rPr>
          <w:rFonts w:ascii="Times New Roman" w:eastAsia="宋体" w:hAnsi="Times New Roman" w:cs="Times New Roman"/>
          <w:sz w:val="24"/>
        </w:rPr>
        <w:t xml:space="preserve">reparation process of single-flavor extract: take the decoction pieces, add water to decoct twice, combine the decoction, filter, concentrate to a certain relative density of clear paste, spray dry, sieve, and mix. </w:t>
      </w:r>
    </w:p>
    <w:p w14:paraId="1F874C5A" w14:textId="77777777" w:rsidR="00721F50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Mixing: </w:t>
      </w:r>
      <w:r w:rsidR="00721F50">
        <w:rPr>
          <w:rFonts w:ascii="Times New Roman" w:eastAsia="宋体" w:hAnsi="Times New Roman" w:cs="Times New Roman" w:hint="eastAsia"/>
          <w:sz w:val="24"/>
        </w:rPr>
        <w:t>t</w:t>
      </w:r>
      <w:r w:rsidRPr="00137638">
        <w:rPr>
          <w:rFonts w:ascii="Times New Roman" w:eastAsia="宋体" w:hAnsi="Times New Roman" w:cs="Times New Roman"/>
          <w:sz w:val="24"/>
        </w:rPr>
        <w:t xml:space="preserve">ake the 7 flavors of the above extracts according to the prescription, and mix them for 30 minutes to make them uniform; </w:t>
      </w:r>
    </w:p>
    <w:p w14:paraId="2E736588" w14:textId="77777777" w:rsidR="00721F50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Granulation: </w:t>
      </w:r>
      <w:r w:rsidR="00721F50">
        <w:rPr>
          <w:rFonts w:ascii="Times New Roman" w:eastAsia="宋体" w:hAnsi="Times New Roman" w:cs="Times New Roman"/>
          <w:sz w:val="24"/>
        </w:rPr>
        <w:t>d</w:t>
      </w:r>
      <w:r w:rsidRPr="00137638">
        <w:rPr>
          <w:rFonts w:ascii="Times New Roman" w:eastAsia="宋体" w:hAnsi="Times New Roman" w:cs="Times New Roman"/>
          <w:sz w:val="24"/>
        </w:rPr>
        <w:t xml:space="preserve">ry granulate the above mixture to make 12-40 mesh granules; </w:t>
      </w:r>
    </w:p>
    <w:p w14:paraId="4A91DCEC" w14:textId="77777777" w:rsidR="00721F50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Coding: </w:t>
      </w:r>
      <w:r w:rsidR="00721F50">
        <w:rPr>
          <w:rFonts w:ascii="Times New Roman" w:eastAsia="宋体" w:hAnsi="Times New Roman" w:cs="Times New Roman"/>
          <w:sz w:val="24"/>
        </w:rPr>
        <w:t>u</w:t>
      </w:r>
      <w:r w:rsidRPr="00137638">
        <w:rPr>
          <w:rFonts w:ascii="Times New Roman" w:eastAsia="宋体" w:hAnsi="Times New Roman" w:cs="Times New Roman"/>
          <w:sz w:val="24"/>
        </w:rPr>
        <w:t xml:space="preserve">se blank aluminum foil bags for printing and packaging; </w:t>
      </w:r>
    </w:p>
    <w:p w14:paraId="2C901343" w14:textId="77777777" w:rsidR="00721F50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Inner packaging: </w:t>
      </w:r>
      <w:r w:rsidR="00721F50">
        <w:rPr>
          <w:rFonts w:ascii="Times New Roman" w:eastAsia="宋体" w:hAnsi="Times New Roman" w:cs="Times New Roman"/>
          <w:sz w:val="24"/>
        </w:rPr>
        <w:t>p</w:t>
      </w:r>
      <w:r w:rsidRPr="00137638">
        <w:rPr>
          <w:rFonts w:ascii="Times New Roman" w:eastAsia="宋体" w:hAnsi="Times New Roman" w:cs="Times New Roman"/>
          <w:sz w:val="24"/>
        </w:rPr>
        <w:t xml:space="preserve">ack the granules into aluminum foil sachets according to specifications; </w:t>
      </w:r>
    </w:p>
    <w:p w14:paraId="26A6912A" w14:textId="566CFC1A" w:rsidR="00D4403E" w:rsidRDefault="00D4403E" w:rsidP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Outer packaging: </w:t>
      </w:r>
      <w:r w:rsidR="00721F50">
        <w:rPr>
          <w:rFonts w:ascii="Times New Roman" w:eastAsia="宋体" w:hAnsi="Times New Roman" w:cs="Times New Roman"/>
          <w:sz w:val="24"/>
        </w:rPr>
        <w:t>o</w:t>
      </w:r>
      <w:r w:rsidRPr="00137638">
        <w:rPr>
          <w:rFonts w:ascii="Times New Roman" w:eastAsia="宋体" w:hAnsi="Times New Roman" w:cs="Times New Roman"/>
          <w:sz w:val="24"/>
        </w:rPr>
        <w:t>utsource according to specifications, usage, dosage, batch number, validity period and precautions.</w:t>
      </w:r>
    </w:p>
    <w:p w14:paraId="2E10643D" w14:textId="3ABF0F8C" w:rsidR="00721F50" w:rsidRDefault="00721F50" w:rsidP="00D4403E">
      <w:pPr>
        <w:rPr>
          <w:rFonts w:ascii="Times New Roman" w:eastAsia="宋体" w:hAnsi="Times New Roman" w:cs="Times New Roman"/>
          <w:sz w:val="24"/>
        </w:rPr>
      </w:pPr>
    </w:p>
    <w:p w14:paraId="4EC44A2C" w14:textId="0409FABE" w:rsidR="00721F50" w:rsidRPr="00137638" w:rsidRDefault="00721F50" w:rsidP="00D4403E">
      <w:pPr>
        <w:rPr>
          <w:rFonts w:ascii="Times New Roman" w:eastAsia="宋体" w:hAnsi="Times New Roman" w:cs="Times New Roman" w:hint="eastAsia"/>
          <w:sz w:val="24"/>
        </w:rPr>
      </w:pPr>
      <w:r w:rsidRPr="00721F50">
        <w:rPr>
          <w:rFonts w:ascii="Times New Roman" w:eastAsia="宋体" w:hAnsi="Times New Roman" w:cs="Times New Roman"/>
          <w:sz w:val="24"/>
        </w:rPr>
        <w:t>Composition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721F50">
        <w:rPr>
          <w:rFonts w:ascii="Times New Roman" w:eastAsia="宋体" w:hAnsi="Times New Roman" w:cs="Times New Roman"/>
          <w:sz w:val="24"/>
        </w:rPr>
        <w:t>of the Chinese herbal medicines that constitute JNSF</w:t>
      </w:r>
    </w:p>
    <w:p w14:paraId="64098F78" w14:textId="7C60BFAF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Semen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Vaccariae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wangbuliuxing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炒王不留行</w:t>
      </w:r>
    </w:p>
    <w:p w14:paraId="5DD1D1DF" w14:textId="77777777" w:rsidR="00722EF2" w:rsidRPr="00137638" w:rsidRDefault="0094641D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696CA28B" wp14:editId="07A4A6E9">
            <wp:extent cx="5269230" cy="174688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4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D4BB3" w14:textId="77777777" w:rsidR="00722EF2" w:rsidRPr="00137638" w:rsidRDefault="00722EF2">
      <w:pPr>
        <w:rPr>
          <w:rFonts w:ascii="Times New Roman" w:eastAsia="宋体" w:hAnsi="Times New Roman" w:cs="Times New Roman"/>
          <w:sz w:val="24"/>
        </w:rPr>
      </w:pPr>
    </w:p>
    <w:p w14:paraId="5CFDFD40" w14:textId="661FE9D9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>Semen sinapis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baijiezi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炒芥子</w:t>
      </w:r>
    </w:p>
    <w:p w14:paraId="16E95752" w14:textId="77777777" w:rsidR="00722EF2" w:rsidRPr="00137638" w:rsidRDefault="0094641D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52A3E826" wp14:editId="750DD9C9">
            <wp:extent cx="5272405" cy="1673225"/>
            <wp:effectExtent l="0" t="0" r="4445" b="3175"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79AD1" w14:textId="77777777" w:rsidR="00722EF2" w:rsidRPr="00137638" w:rsidRDefault="00722EF2">
      <w:pPr>
        <w:rPr>
          <w:rFonts w:ascii="Times New Roman" w:eastAsia="宋体" w:hAnsi="Times New Roman" w:cs="Times New Roman"/>
          <w:sz w:val="24"/>
        </w:rPr>
      </w:pPr>
    </w:p>
    <w:p w14:paraId="548AF5FA" w14:textId="0DA68DDB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Semen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Plantaginis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cheqianzi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盐车前子</w:t>
      </w:r>
    </w:p>
    <w:p w14:paraId="720B5E8B" w14:textId="77777777" w:rsidR="00722EF2" w:rsidRPr="00137638" w:rsidRDefault="0094641D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114300" distR="114300" wp14:anchorId="2F68E803" wp14:editId="66997575">
            <wp:extent cx="5266690" cy="1565910"/>
            <wp:effectExtent l="0" t="0" r="10160" b="152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56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6FBD3" w14:textId="77777777" w:rsidR="00722EF2" w:rsidRPr="00137638" w:rsidRDefault="00722EF2">
      <w:pPr>
        <w:rPr>
          <w:rFonts w:ascii="Times New Roman" w:eastAsia="宋体" w:hAnsi="Times New Roman" w:cs="Times New Roman"/>
          <w:sz w:val="24"/>
        </w:rPr>
      </w:pPr>
    </w:p>
    <w:p w14:paraId="0D6794EA" w14:textId="77777777" w:rsidR="00722EF2" w:rsidRPr="00137638" w:rsidRDefault="00722EF2">
      <w:pPr>
        <w:rPr>
          <w:rFonts w:ascii="Times New Roman" w:eastAsia="宋体" w:hAnsi="Times New Roman" w:cs="Times New Roman"/>
          <w:sz w:val="24"/>
        </w:rPr>
      </w:pPr>
    </w:p>
    <w:p w14:paraId="59C87E84" w14:textId="7223D805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proofErr w:type="spellStart"/>
      <w:r w:rsidRPr="00137638">
        <w:rPr>
          <w:rFonts w:ascii="Times New Roman" w:eastAsia="宋体" w:hAnsi="Times New Roman" w:cs="Times New Roman"/>
          <w:sz w:val="24"/>
        </w:rPr>
        <w:t>Rhizoma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Dioscoreae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hypoglaucae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fenbixie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粉</w:t>
      </w:r>
      <w:proofErr w:type="gramStart"/>
      <w:r w:rsidR="0094641D" w:rsidRPr="00137638">
        <w:rPr>
          <w:rFonts w:ascii="Times New Roman" w:eastAsia="宋体" w:hAnsi="Times New Roman" w:cs="Times New Roman"/>
          <w:sz w:val="24"/>
        </w:rPr>
        <w:t>萆</w:t>
      </w:r>
      <w:proofErr w:type="gramEnd"/>
      <w:r w:rsidR="0094641D" w:rsidRPr="00137638">
        <w:rPr>
          <w:rFonts w:ascii="Times New Roman" w:eastAsia="宋体" w:hAnsi="Times New Roman" w:cs="Times New Roman"/>
          <w:sz w:val="24"/>
        </w:rPr>
        <w:t>薢</w:t>
      </w:r>
    </w:p>
    <w:p w14:paraId="7BAA7FEA" w14:textId="77777777" w:rsidR="00722EF2" w:rsidRPr="00137638" w:rsidRDefault="0094641D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283BF674" wp14:editId="1F6A77AA">
            <wp:extent cx="5264150" cy="1210310"/>
            <wp:effectExtent l="0" t="0" r="12700" b="889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21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A3EC6" w14:textId="6231B54C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Fructus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crataegi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shanzha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山楂</w:t>
      </w:r>
    </w:p>
    <w:p w14:paraId="17E5BBDC" w14:textId="39B47BB8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>The content is titrated, no spectrum</w:t>
      </w:r>
      <w:r w:rsidRPr="00137638">
        <w:rPr>
          <w:rFonts w:ascii="Times New Roman" w:eastAsia="宋体" w:hAnsi="Times New Roman" w:cs="Times New Roman"/>
          <w:sz w:val="24"/>
        </w:rPr>
        <w:t>.</w:t>
      </w:r>
    </w:p>
    <w:p w14:paraId="5BFB16D0" w14:textId="77777777" w:rsidR="00D4403E" w:rsidRPr="00137638" w:rsidRDefault="00D4403E">
      <w:pPr>
        <w:rPr>
          <w:rFonts w:ascii="Times New Roman" w:eastAsia="宋体" w:hAnsi="Times New Roman" w:cs="Times New Roman"/>
          <w:sz w:val="24"/>
        </w:rPr>
      </w:pPr>
    </w:p>
    <w:p w14:paraId="63649D3E" w14:textId="6211679B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Radix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clematidis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weilingxian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威灵</w:t>
      </w:r>
      <w:proofErr w:type="gramStart"/>
      <w:r w:rsidR="0094641D" w:rsidRPr="00137638">
        <w:rPr>
          <w:rFonts w:ascii="Times New Roman" w:eastAsia="宋体" w:hAnsi="Times New Roman" w:cs="Times New Roman"/>
          <w:sz w:val="24"/>
        </w:rPr>
        <w:t>仙</w:t>
      </w:r>
      <w:proofErr w:type="gramEnd"/>
    </w:p>
    <w:p w14:paraId="25F147D0" w14:textId="77777777" w:rsidR="00722EF2" w:rsidRPr="00137638" w:rsidRDefault="0094641D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527D7F16" wp14:editId="33815007">
            <wp:extent cx="5272405" cy="1673225"/>
            <wp:effectExtent l="0" t="0" r="4445" b="3175"/>
            <wp:docPr id="1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CCCCE" w14:textId="77777777" w:rsidR="00722EF2" w:rsidRPr="00137638" w:rsidRDefault="00722EF2">
      <w:pPr>
        <w:rPr>
          <w:rFonts w:ascii="Times New Roman" w:eastAsia="宋体" w:hAnsi="Times New Roman" w:cs="Times New Roman"/>
          <w:sz w:val="24"/>
        </w:rPr>
      </w:pPr>
    </w:p>
    <w:p w14:paraId="6729D74C" w14:textId="1FE702BD" w:rsidR="00722EF2" w:rsidRPr="00137638" w:rsidRDefault="00D4403E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sz w:val="24"/>
        </w:rPr>
        <w:t xml:space="preserve">Radix et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rhizoma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rhei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137638">
        <w:rPr>
          <w:rFonts w:ascii="Times New Roman" w:eastAsia="宋体" w:hAnsi="Times New Roman" w:cs="Times New Roman"/>
          <w:sz w:val="24"/>
        </w:rPr>
        <w:t>dahuang</w:t>
      </w:r>
      <w:proofErr w:type="spellEnd"/>
      <w:r w:rsidRPr="00137638">
        <w:rPr>
          <w:rFonts w:ascii="Times New Roman" w:eastAsia="宋体" w:hAnsi="Times New Roman" w:cs="Times New Roman"/>
          <w:sz w:val="24"/>
        </w:rPr>
        <w:t>)</w:t>
      </w:r>
      <w:r w:rsidR="0094641D" w:rsidRPr="00137638">
        <w:rPr>
          <w:rFonts w:ascii="Times New Roman" w:eastAsia="宋体" w:hAnsi="Times New Roman" w:cs="Times New Roman"/>
          <w:sz w:val="24"/>
        </w:rPr>
        <w:t>熟大黄</w:t>
      </w:r>
    </w:p>
    <w:p w14:paraId="4B355DFE" w14:textId="77777777" w:rsidR="00722EF2" w:rsidRPr="00137638" w:rsidRDefault="0094641D">
      <w:pPr>
        <w:rPr>
          <w:rFonts w:ascii="Times New Roman" w:eastAsia="宋体" w:hAnsi="Times New Roman" w:cs="Times New Roman"/>
          <w:sz w:val="24"/>
        </w:rPr>
      </w:pPr>
      <w:r w:rsidRPr="00137638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02E7D8A4" wp14:editId="136EB29E">
            <wp:extent cx="5264150" cy="1713865"/>
            <wp:effectExtent l="0" t="0" r="12700" b="63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71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3BBE1" w14:textId="77777777" w:rsidR="00722EF2" w:rsidRPr="00137638" w:rsidRDefault="00722EF2">
      <w:pPr>
        <w:rPr>
          <w:rFonts w:ascii="Times New Roman" w:eastAsia="宋体" w:hAnsi="Times New Roman" w:cs="Times New Roman"/>
          <w:sz w:val="24"/>
        </w:rPr>
      </w:pPr>
    </w:p>
    <w:sectPr w:rsidR="00722EF2" w:rsidRPr="00137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E0YzExYzUxNDVlYjAwNzc3NDQ5YmU4YjYwYzg2NzYifQ=="/>
  </w:docVars>
  <w:rsids>
    <w:rsidRoot w:val="00135925"/>
    <w:rsid w:val="000C0CCC"/>
    <w:rsid w:val="00135925"/>
    <w:rsid w:val="00137638"/>
    <w:rsid w:val="004165CE"/>
    <w:rsid w:val="00703C3C"/>
    <w:rsid w:val="00721F50"/>
    <w:rsid w:val="00722EF2"/>
    <w:rsid w:val="0094641D"/>
    <w:rsid w:val="00D4403E"/>
    <w:rsid w:val="03D2588F"/>
    <w:rsid w:val="20F966F0"/>
    <w:rsid w:val="2BBC75F4"/>
    <w:rsid w:val="2F496E81"/>
    <w:rsid w:val="46C16C03"/>
    <w:rsid w:val="5B8550B6"/>
    <w:rsid w:val="64864513"/>
    <w:rsid w:val="6FCC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F5205"/>
  <w15:docId w15:val="{87D4B117-EE2C-4C26-ADE7-32E1C280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d</dc:creator>
  <cp:lastModifiedBy>梨 子</cp:lastModifiedBy>
  <cp:revision>3</cp:revision>
  <dcterms:created xsi:type="dcterms:W3CDTF">2022-07-07T03:09:00Z</dcterms:created>
  <dcterms:modified xsi:type="dcterms:W3CDTF">2022-07-0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750E05520B94B0AAB39E10F3374F0B0</vt:lpwstr>
  </property>
</Properties>
</file>